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BDA7" w14:textId="77777777" w:rsidR="0086760E" w:rsidRPr="00F21FB0" w:rsidRDefault="0086760E" w:rsidP="0086760E">
      <w:pPr>
        <w:rPr>
          <w:rFonts w:ascii="Times New Roman" w:eastAsia="HGMaruGothicMPRO" w:hAnsi="Times New Roman" w:cs="Times New Roman"/>
          <w:sz w:val="24"/>
          <w:szCs w:val="24"/>
        </w:rPr>
      </w:pPr>
      <w:r w:rsidRPr="00F21FB0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S3 Table. </w:t>
      </w:r>
      <w:r w:rsidRPr="00F21FB0">
        <w:rPr>
          <w:rFonts w:ascii="Times New Roman" w:eastAsia="HGMaruGothicMPRO" w:hAnsi="Times New Roman" w:cs="Times New Roman"/>
          <w:sz w:val="24"/>
          <w:szCs w:val="24"/>
        </w:rPr>
        <w:t>Multivariate analysis to identify the strongest predictor of CHE in patients with cirrhosis</w:t>
      </w:r>
    </w:p>
    <w:tbl>
      <w:tblPr>
        <w:tblW w:w="836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261"/>
        <w:gridCol w:w="1701"/>
      </w:tblGrid>
      <w:tr w:rsidR="0086760E" w:rsidRPr="00F21FB0" w14:paraId="3CED35A6" w14:textId="77777777" w:rsidTr="007477A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AAEC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1837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F92D" w14:textId="77777777" w:rsidR="0086760E" w:rsidRPr="00F21FB0" w:rsidRDefault="0086760E" w:rsidP="007477A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6760E" w:rsidRPr="00F21FB0" w14:paraId="7AC2BE15" w14:textId="77777777" w:rsidTr="007477A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F658" w14:textId="77777777" w:rsidR="0086760E" w:rsidRPr="00F21FB0" w:rsidRDefault="0086760E" w:rsidP="007477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national normalized rati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9465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1 (0.60–25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513" w14:textId="77777777" w:rsidR="0086760E" w:rsidRPr="00F21FB0" w:rsidRDefault="0086760E" w:rsidP="007477A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4</w:t>
            </w:r>
          </w:p>
        </w:tc>
      </w:tr>
      <w:tr w:rsidR="0086760E" w:rsidRPr="00F21FB0" w14:paraId="5607E711" w14:textId="77777777" w:rsidTr="007477A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713" w14:textId="77777777" w:rsidR="0086760E" w:rsidRPr="00F21FB0" w:rsidRDefault="0086760E" w:rsidP="007477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latelet (10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8BA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1.00–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396" w14:textId="77777777" w:rsidR="0086760E" w:rsidRPr="00F21FB0" w:rsidRDefault="0086760E" w:rsidP="007477A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49</w:t>
            </w:r>
          </w:p>
        </w:tc>
      </w:tr>
      <w:tr w:rsidR="0086760E" w:rsidRPr="00F21FB0" w14:paraId="1E7D9380" w14:textId="77777777" w:rsidTr="007477A6">
        <w:trPr>
          <w:trHeight w:val="36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4C26" w14:textId="77777777" w:rsidR="0086760E" w:rsidRPr="00F21FB0" w:rsidRDefault="0086760E" w:rsidP="007477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0087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1 (0.41–0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3A1F" w14:textId="77777777" w:rsidR="0086760E" w:rsidRPr="00F21FB0" w:rsidRDefault="0086760E" w:rsidP="007477A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86760E" w:rsidRPr="00F21FB0" w14:paraId="7E9426BB" w14:textId="77777777" w:rsidTr="007477A6">
        <w:trPr>
          <w:trHeight w:val="36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05FFA" w14:textId="77777777" w:rsidR="0086760E" w:rsidRPr="00F21FB0" w:rsidRDefault="0086760E" w:rsidP="007477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ilirubin (mg/d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EE8CB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5 (0.70–1.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56799" w14:textId="77777777" w:rsidR="0086760E" w:rsidRPr="00F21FB0" w:rsidRDefault="0086760E" w:rsidP="007477A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0</w:t>
            </w:r>
          </w:p>
        </w:tc>
      </w:tr>
      <w:tr w:rsidR="0086760E" w:rsidRPr="00F21FB0" w14:paraId="0DA48317" w14:textId="77777777" w:rsidTr="007477A6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BF16" w14:textId="77777777" w:rsidR="0086760E" w:rsidRPr="00F21FB0" w:rsidRDefault="0086760E" w:rsidP="007477A6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mmonia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58E1" w14:textId="77777777" w:rsidR="0086760E" w:rsidRPr="00F21FB0" w:rsidRDefault="0086760E" w:rsidP="007477A6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1.00–1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77D2" w14:textId="77777777" w:rsidR="0086760E" w:rsidRPr="00F21FB0" w:rsidRDefault="0086760E" w:rsidP="007477A6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10</w:t>
            </w:r>
          </w:p>
        </w:tc>
      </w:tr>
    </w:tbl>
    <w:p w14:paraId="7B45CDFD" w14:textId="77777777" w:rsidR="0086760E" w:rsidRPr="00F21FB0" w:rsidRDefault="0086760E" w:rsidP="0086760E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Abbreviations: CHE, covert hepatic encephalopathy; CI, confidence interval; OR, odds ratio.</w:t>
      </w:r>
    </w:p>
    <w:p w14:paraId="3FFC4B6F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MaruGothicMPRO">
    <w:altName w:val="Yu Gothic"/>
    <w:charset w:val="80"/>
    <w:family w:val="swiss"/>
    <w:pitch w:val="variable"/>
    <w:sig w:usb0="E00002FF" w:usb1="2AC7EDFE" w:usb2="00000012" w:usb3="00000000" w:csb0="0002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60E"/>
    <w:rsid w:val="00224C89"/>
    <w:rsid w:val="00474ABF"/>
    <w:rsid w:val="004A700F"/>
    <w:rsid w:val="007464FB"/>
    <w:rsid w:val="007477A6"/>
    <w:rsid w:val="0086760E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F210"/>
  <w15:chartTrackingRefBased/>
  <w15:docId w15:val="{1B9FE067-C953-4B12-A6A8-AB0B8CC3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6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16:00Z</dcterms:created>
  <dcterms:modified xsi:type="dcterms:W3CDTF">2022-11-10T08:28:00Z</dcterms:modified>
</cp:coreProperties>
</file>